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838200</wp:posOffset>
                </wp:positionH>
                <wp:positionV relativeFrom="paragraph">
                  <wp:posOffset>2049780</wp:posOffset>
                </wp:positionV>
                <wp:extent cx="7847965" cy="537972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848000" cy="5379840"/>
                          <a:chOff x="0" y="0"/>
                          <a:chExt cx="7848000" cy="537984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0"/>
                            <a:ext cx="7848000" cy="53798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2362320" y="689760"/>
                            <a:ext cx="3049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66pt;margin-top:161.4pt;width:617.95pt;height:423.6pt" coordorigin="-1320,3228" coordsize="12359,8472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-1320;top:3228;width:12358;height:8471;mso-wrap-style:none;v-text-anchor:middle" type="_x0000_t75">
                  <v:imagedata r:id="rId3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2400;top:4314;width:47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48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/>
        <w:t xml:space="preserve"> </w:t>
      </w:r>
      <w:r>
        <w:rPr>
          <w:rStyle w:val="Heading3Char"/>
        </w:rPr>
        <w:t xml:space="preserve">Additional file 9 – Sex-specific enrichment of GO terms (level 2, Biological Processes) assigned to the 190 sex-specific sequences. </w:t>
      </w:r>
      <w:r>
        <w:rPr>
          <w:rStyle w:val="Heading3Char"/>
          <w:b w:val="false"/>
          <w:bCs w:val="false"/>
        </w:rPr>
        <w:t>The * indicates the significant over-enrichment of sequences involved in biosynthetic processes in the female-specific sequences (Fisher’s Exact Test, FDR &lt;0.006, p-value &lt; 0.0002).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b/>
      <w:bCs/>
      <w:sz w:val="24"/>
      <w:szCs w:val="24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3T00:10:00Z</dcterms:created>
  <dc:creator>Tonia Schwartz</dc:creator>
  <dc:description/>
  <cp:keywords/>
  <dc:language>en-US</dc:language>
  <cp:lastModifiedBy>Anne</cp:lastModifiedBy>
  <dcterms:modified xsi:type="dcterms:W3CDTF">2010-12-03T18:41:00Z</dcterms:modified>
  <cp:revision>3</cp:revision>
  <dc:subject/>
  <dc:title/>
</cp:coreProperties>
</file>